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329" w:type="dxa"/>
        <w:jc w:val="center"/>
        <w:tblLook w:val="04A0" w:firstRow="1" w:lastRow="0" w:firstColumn="1" w:lastColumn="0" w:noHBand="0" w:noVBand="1"/>
      </w:tblPr>
      <w:tblGrid>
        <w:gridCol w:w="3060"/>
        <w:gridCol w:w="1231"/>
        <w:gridCol w:w="1649"/>
        <w:gridCol w:w="693"/>
        <w:gridCol w:w="6"/>
        <w:gridCol w:w="288"/>
        <w:gridCol w:w="6"/>
        <w:gridCol w:w="1084"/>
        <w:gridCol w:w="1613"/>
        <w:gridCol w:w="699"/>
      </w:tblGrid>
      <w:tr w:rsidR="00BF0B9D" w:rsidRPr="00101639" w14:paraId="62724797" w14:textId="77777777" w:rsidTr="00426D5F">
        <w:trPr>
          <w:trHeight w:val="705"/>
          <w:jc w:val="center"/>
        </w:trPr>
        <w:tc>
          <w:tcPr>
            <w:tcW w:w="10329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1E111BC" w14:textId="29108CC4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 xml:space="preserve">Table </w:t>
            </w:r>
            <w:r w:rsidR="00A2486D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>S</w:t>
            </w:r>
            <w:r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>1. A</w:t>
            </w: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 xml:space="preserve">ssociations between circulating concentrations of adiponectin and leptin and systolic blood pressure by age, BMI, </w:t>
            </w:r>
            <w:r w:rsidRPr="00101639">
              <w:rPr>
                <w:rFonts w:ascii="Times New Roman" w:eastAsia="Times New Roman" w:hAnsi="Times New Roman"/>
                <w:b/>
                <w:bCs/>
                <w:i/>
                <w:snapToGrid w:val="0"/>
                <w:lang w:eastAsia="de-DE" w:bidi="en-US"/>
              </w:rPr>
              <w:t>COMT</w:t>
            </w: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 xml:space="preserve"> genotype, blood pressure category and current </w:t>
            </w:r>
            <w:r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 xml:space="preserve">antihypertensive </w:t>
            </w: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>medication use</w:t>
            </w:r>
            <w:r w:rsidR="00C55461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 xml:space="preserve"> (N=237)</w:t>
            </w:r>
          </w:p>
        </w:tc>
      </w:tr>
      <w:tr w:rsidR="00BF0B9D" w:rsidRPr="00101639" w14:paraId="387A59DE" w14:textId="77777777" w:rsidTr="00426D5F">
        <w:trPr>
          <w:trHeight w:val="525"/>
          <w:jc w:val="center"/>
        </w:trPr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5315414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> </w:t>
            </w:r>
          </w:p>
        </w:tc>
        <w:tc>
          <w:tcPr>
            <w:tcW w:w="357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0737681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 xml:space="preserve">            Adiponectin</w:t>
            </w: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61AA4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> </w:t>
            </w:r>
          </w:p>
        </w:tc>
        <w:tc>
          <w:tcPr>
            <w:tcW w:w="340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188CF02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>Leptin</w:t>
            </w:r>
          </w:p>
        </w:tc>
      </w:tr>
      <w:tr w:rsidR="00BF0B9D" w:rsidRPr="00101639" w14:paraId="45745A74" w14:textId="77777777" w:rsidTr="00426D5F">
        <w:trPr>
          <w:trHeight w:val="525"/>
          <w:jc w:val="center"/>
        </w:trPr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D660D5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4D9448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>β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3E843F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>95% CI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64228E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b/>
                <w:bCs/>
                <w:i/>
                <w:snapToGrid w:val="0"/>
                <w:lang w:eastAsia="de-DE" w:bidi="en-US"/>
              </w:rPr>
              <w:t>P</w:t>
            </w:r>
            <w:r w:rsidRPr="00101639">
              <w:rPr>
                <w:rFonts w:ascii="Times New Roman" w:eastAsia="Times New Roman" w:hAnsi="Times New Roman"/>
                <w:b/>
                <w:bCs/>
                <w:i/>
                <w:snapToGrid w:val="0"/>
                <w:vertAlign w:val="subscript"/>
                <w:lang w:eastAsia="de-DE" w:bidi="en-US"/>
              </w:rPr>
              <w:t>int</w:t>
            </w: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E67DE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339807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>β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5BF8FE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>95% CI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6C07CF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b/>
                <w:bCs/>
                <w:i/>
                <w:snapToGrid w:val="0"/>
                <w:lang w:eastAsia="de-DE" w:bidi="en-US"/>
              </w:rPr>
              <w:t>P</w:t>
            </w:r>
            <w:r w:rsidRPr="00101639">
              <w:rPr>
                <w:rFonts w:ascii="Times New Roman" w:eastAsia="Times New Roman" w:hAnsi="Times New Roman"/>
                <w:b/>
                <w:bCs/>
                <w:i/>
                <w:snapToGrid w:val="0"/>
                <w:vertAlign w:val="subscript"/>
                <w:lang w:eastAsia="de-DE" w:bidi="en-US"/>
              </w:rPr>
              <w:t>int</w:t>
            </w:r>
          </w:p>
        </w:tc>
      </w:tr>
      <w:tr w:rsidR="00BF0B9D" w:rsidRPr="00101639" w14:paraId="5922F2F8" w14:textId="77777777" w:rsidTr="00426D5F">
        <w:trPr>
          <w:trHeight w:val="375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EE35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>Age (y)</w:t>
            </w: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vertAlign w:val="superscript"/>
                <w:lang w:eastAsia="de-DE" w:bidi="en-US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2779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F39E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EA1B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0.581</w:t>
            </w: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1BB8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633F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360A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E26A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0.780</w:t>
            </w:r>
          </w:p>
        </w:tc>
      </w:tr>
      <w:tr w:rsidR="00BF0B9D" w:rsidRPr="00101639" w14:paraId="54928846" w14:textId="77777777" w:rsidTr="00426D5F">
        <w:trPr>
          <w:trHeight w:val="315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F4AE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  50 </w:t>
            </w:r>
            <w:r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–</w:t>
            </w: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5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6FDB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Referenc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0AAF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CB85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6F2D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0496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Referenc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D645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DE7F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</w:tr>
      <w:tr w:rsidR="00BF0B9D" w:rsidRPr="00101639" w14:paraId="07145BA7" w14:textId="77777777" w:rsidTr="00426D5F">
        <w:trPr>
          <w:trHeight w:val="315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D2FA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  60 </w:t>
            </w:r>
            <w:r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–</w:t>
            </w: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7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89B9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4.93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744B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0.247, 10.110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4547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7B13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7047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5.32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2E9B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0.920, 11.57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CFD8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</w:tr>
      <w:tr w:rsidR="00BF0B9D" w:rsidRPr="00101639" w14:paraId="2B00B2E4" w14:textId="77777777" w:rsidTr="00426D5F">
        <w:trPr>
          <w:trHeight w:val="315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C267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ADC2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91C3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DF13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B1B2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D2AE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2EF5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4D5D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</w:tr>
      <w:tr w:rsidR="00BF0B9D" w:rsidRPr="00101639" w14:paraId="323F7856" w14:textId="77777777" w:rsidTr="00426D5F">
        <w:trPr>
          <w:trHeight w:val="375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A0F4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>Body mass index (kg/m</w:t>
            </w: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vertAlign w:val="superscript"/>
                <w:lang w:eastAsia="de-DE" w:bidi="en-US"/>
              </w:rPr>
              <w:t>2</w:t>
            </w: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>)</w:t>
            </w: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vertAlign w:val="superscript"/>
                <w:lang w:eastAsia="de-DE" w:bidi="en-US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9F77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3E24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E7D6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0.308</w:t>
            </w: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C0DA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494F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1491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F9B6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0.800</w:t>
            </w:r>
          </w:p>
        </w:tc>
      </w:tr>
      <w:tr w:rsidR="00BF0B9D" w:rsidRPr="00101639" w14:paraId="0F2DD498" w14:textId="77777777" w:rsidTr="00426D5F">
        <w:trPr>
          <w:trHeight w:val="315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3E14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  Normal (18.5 to 24.9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6002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Referenc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DEED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1EC2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F18F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E92B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Referenc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F7F4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239B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</w:tr>
      <w:tr w:rsidR="00BF0B9D" w:rsidRPr="00101639" w14:paraId="767E7A49" w14:textId="77777777" w:rsidTr="00426D5F">
        <w:trPr>
          <w:trHeight w:val="315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722E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  Overweight (25.0 to 29.9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39EF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6.23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5CF7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1.197, 11.281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5316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04749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A29F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5.88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8534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0.835, 10.94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F4C2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</w:tr>
      <w:tr w:rsidR="00BF0B9D" w:rsidRPr="00101639" w14:paraId="3617A4FB" w14:textId="77777777" w:rsidTr="00426D5F">
        <w:trPr>
          <w:trHeight w:val="315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2B1E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  Obese (≥3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0D9D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10.3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39A4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4.664, 15.939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4149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7F55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DCC9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8.84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DD12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2.747, 14.94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AB0A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</w:tr>
      <w:tr w:rsidR="00BF0B9D" w:rsidRPr="00101639" w14:paraId="4C6C57F3" w14:textId="77777777" w:rsidTr="00426D5F">
        <w:trPr>
          <w:trHeight w:val="315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FEE2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0BCD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A04C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61DF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6ED2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3AB7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62CF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815C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</w:tr>
      <w:tr w:rsidR="00BF0B9D" w:rsidRPr="00101639" w14:paraId="2A8AC5C7" w14:textId="77777777" w:rsidTr="00426D5F">
        <w:trPr>
          <w:trHeight w:val="375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E196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b/>
                <w:bCs/>
                <w:i/>
                <w:snapToGrid w:val="0"/>
                <w:lang w:eastAsia="de-DE" w:bidi="en-US"/>
              </w:rPr>
              <w:t>COMT</w:t>
            </w: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 xml:space="preserve"> genotype</w:t>
            </w: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vertAlign w:val="superscript"/>
                <w:lang w:eastAsia="de-DE" w:bidi="en-US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2F4E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87E6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3DC0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0.458</w:t>
            </w: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B542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7BE5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CEA4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4A3C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0.499</w:t>
            </w:r>
          </w:p>
        </w:tc>
      </w:tr>
      <w:tr w:rsidR="00BF0B9D" w:rsidRPr="00101639" w14:paraId="0423F280" w14:textId="77777777" w:rsidTr="00426D5F">
        <w:trPr>
          <w:trHeight w:val="315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1EF0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/>
                <w:snapToGrid w:val="0"/>
                <w:lang w:eastAsia="de-DE" w:bidi="en-US"/>
              </w:rPr>
              <w:t>G/G</w:t>
            </w: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(High activity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A725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Referenc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F4A2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BB8D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DBC1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3230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Referenc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2253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82A5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</w:tr>
      <w:tr w:rsidR="00BF0B9D" w:rsidRPr="00101639" w14:paraId="69BF2648" w14:textId="77777777" w:rsidTr="00426D5F">
        <w:trPr>
          <w:trHeight w:val="315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C408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/>
                <w:snapToGrid w:val="0"/>
                <w:lang w:eastAsia="de-DE" w:bidi="en-US"/>
              </w:rPr>
              <w:t xml:space="preserve"> A/A</w:t>
            </w: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(Low activity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5534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3.22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6DC1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7.507, 1.063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51FD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3EB0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AF71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3.24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6328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7.517, 1.02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DEF4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</w:tr>
      <w:tr w:rsidR="00BF0B9D" w:rsidRPr="00101639" w14:paraId="41FB19FC" w14:textId="77777777" w:rsidTr="00426D5F">
        <w:trPr>
          <w:trHeight w:val="315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8AB8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/>
                <w:snapToGrid w:val="0"/>
                <w:lang w:eastAsia="de-DE" w:bidi="en-US"/>
              </w:rPr>
              <w:t>G/A</w:t>
            </w: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(Intermediate activity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AAA1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1.64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D102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5.675, 2.389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1092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7885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6B19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1.72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5D52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5.724, 2.28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F850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</w:tr>
      <w:tr w:rsidR="00BF0B9D" w:rsidRPr="00101639" w14:paraId="5BA20835" w14:textId="77777777" w:rsidTr="00426D5F">
        <w:trPr>
          <w:trHeight w:val="315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BB60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421E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567C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A7DD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BACD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2B6E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F699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2B0A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</w:tr>
      <w:tr w:rsidR="00BF0B9D" w:rsidRPr="00101639" w14:paraId="135D0144" w14:textId="77777777" w:rsidTr="00426D5F">
        <w:trPr>
          <w:trHeight w:val="375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1B08B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>Blood pressure category</w:t>
            </w: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vertAlign w:val="superscript"/>
                <w:lang w:eastAsia="de-DE" w:bidi="en-US"/>
              </w:rPr>
              <w:t>3,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B5CA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D26F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D42D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0.890</w:t>
            </w: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92BF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7F67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8057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4F11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0.621</w:t>
            </w:r>
          </w:p>
        </w:tc>
      </w:tr>
      <w:tr w:rsidR="00BF0B9D" w:rsidRPr="00101639" w14:paraId="04D3FBD6" w14:textId="77777777" w:rsidTr="00426D5F">
        <w:trPr>
          <w:trHeight w:val="315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6491E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  Normotens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005AC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Referenc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68867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BA711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5143E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63290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Referenc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EA650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2966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</w:tr>
      <w:tr w:rsidR="00BF0B9D" w:rsidRPr="00101639" w14:paraId="20B18EF4" w14:textId="77777777" w:rsidTr="00426D5F">
        <w:trPr>
          <w:trHeight w:val="315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0E2AF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  Elevated blood pressur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53848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12.77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CDA6E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10.102, 15.442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47140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95C13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E04BE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12.79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8BD93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10.127, 15.47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6DFF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</w:tr>
      <w:tr w:rsidR="00BF0B9D" w:rsidRPr="00101639" w14:paraId="0F7A5B70" w14:textId="77777777" w:rsidTr="00426D5F">
        <w:trPr>
          <w:trHeight w:val="315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5ECC6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  Hypertens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9425F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23.12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3F335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20.892, 25.366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5F0AC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F0513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276DA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23.10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677F1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20.865, 25.34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1DDC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</w:tr>
      <w:tr w:rsidR="00BF0B9D" w:rsidRPr="00101639" w14:paraId="091E7E0B" w14:textId="77777777" w:rsidTr="00426D5F">
        <w:trPr>
          <w:trHeight w:val="315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9B59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7FFF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2B3C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6F38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89B1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16AD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E0B6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7550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</w:tr>
      <w:tr w:rsidR="00BF0B9D" w:rsidRPr="00101639" w14:paraId="0B7C76C4" w14:textId="77777777" w:rsidTr="00426D5F">
        <w:trPr>
          <w:trHeight w:val="36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628C3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>Current antihypertensive medication use</w:t>
            </w: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vertAlign w:val="superscript"/>
                <w:lang w:eastAsia="de-DE" w:bidi="en-US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A698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E279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F9DA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0.502</w:t>
            </w: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D505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FCD4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2CF4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619C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0.311</w:t>
            </w:r>
          </w:p>
        </w:tc>
      </w:tr>
      <w:tr w:rsidR="00BF0B9D" w:rsidRPr="00101639" w14:paraId="3A257AE4" w14:textId="77777777" w:rsidTr="00426D5F">
        <w:trPr>
          <w:trHeight w:val="36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4EF8E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  No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F6D3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Referenc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C721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2BF5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3039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A27F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Referenc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A6ED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7BD6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</w:tr>
      <w:tr w:rsidR="00BF0B9D" w:rsidRPr="00101639" w14:paraId="1EA2FE57" w14:textId="77777777" w:rsidTr="00426D5F">
        <w:trPr>
          <w:trHeight w:val="36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84582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  Y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6D68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9.61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1F2D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4.817, 14.406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C681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35CF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EBBC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13.72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8B92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7.250, 20.19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5F0B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</w:tr>
      <w:tr w:rsidR="00BF0B9D" w:rsidRPr="00101639" w14:paraId="3012F375" w14:textId="77777777" w:rsidTr="00426D5F">
        <w:trPr>
          <w:trHeight w:val="547"/>
          <w:jc w:val="center"/>
        </w:trPr>
        <w:tc>
          <w:tcPr>
            <w:tcW w:w="10329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04252C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Abbreviations: BMI; body mass index; CI, confidence interval; </w:t>
            </w:r>
            <w:r w:rsidRPr="00101639">
              <w:rPr>
                <w:rFonts w:ascii="Times New Roman" w:eastAsia="Times New Roman" w:hAnsi="Times New Roman"/>
                <w:i/>
                <w:snapToGrid w:val="0"/>
                <w:lang w:eastAsia="de-DE" w:bidi="en-US"/>
              </w:rPr>
              <w:t>COMT</w:t>
            </w: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, catechol-O-methyltransferase; DBP, diastolic blood pressure; SBP, systolic blood pressure.</w:t>
            </w:r>
          </w:p>
        </w:tc>
      </w:tr>
      <w:tr w:rsidR="00BF0B9D" w:rsidRPr="00101639" w14:paraId="2A1D78A1" w14:textId="77777777" w:rsidTr="00426D5F">
        <w:trPr>
          <w:trHeight w:val="1245"/>
          <w:jc w:val="center"/>
        </w:trPr>
        <w:tc>
          <w:tcPr>
            <w:tcW w:w="1032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2ADB0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vertAlign w:val="superscript"/>
                <w:lang w:eastAsia="de-DE" w:bidi="en-US"/>
              </w:rPr>
              <w:t>1</w:t>
            </w: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Model adjusted for BMI and physical activity.</w:t>
            </w: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br/>
            </w:r>
            <w:r w:rsidRPr="00101639">
              <w:rPr>
                <w:rFonts w:ascii="Times New Roman" w:eastAsia="Times New Roman" w:hAnsi="Times New Roman"/>
                <w:iCs/>
                <w:snapToGrid w:val="0"/>
                <w:vertAlign w:val="superscript"/>
                <w:lang w:eastAsia="de-DE" w:bidi="en-US"/>
              </w:rPr>
              <w:t>2</w:t>
            </w: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Model adjusted for age and physical activity.</w:t>
            </w: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br/>
            </w:r>
            <w:r w:rsidRPr="00101639">
              <w:rPr>
                <w:rFonts w:ascii="Times New Roman" w:eastAsia="Times New Roman" w:hAnsi="Times New Roman"/>
                <w:iCs/>
                <w:snapToGrid w:val="0"/>
                <w:vertAlign w:val="superscript"/>
                <w:lang w:eastAsia="de-DE" w:bidi="en-US"/>
              </w:rPr>
              <w:t>3</w:t>
            </w: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Model adjusted for age, BMI and physical activity.</w:t>
            </w:r>
          </w:p>
          <w:p w14:paraId="019E1F25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vertAlign w:val="superscript"/>
                <w:lang w:eastAsia="de-DE" w:bidi="en-US"/>
              </w:rPr>
              <w:t>4</w:t>
            </w: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Normotensive is defined as </w:t>
            </w:r>
            <w:bookmarkStart w:id="0" w:name="_Hlk73927903"/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SBP&lt;120 mmHg and DBP&lt;80 mmHg; elevated blood pressure as SBP=120-129 mmHg and DBP&lt;80 mmHg; and hypertensive as SBP≥130 mmHg or DBP≥80 mmHg</w:t>
            </w:r>
            <w:bookmarkEnd w:id="0"/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.</w:t>
            </w:r>
          </w:p>
        </w:tc>
      </w:tr>
    </w:tbl>
    <w:p w14:paraId="546F5484" w14:textId="2CC39A16" w:rsidR="00BF0B9D" w:rsidRDefault="00BF0B9D"/>
    <w:p w14:paraId="66FB107C" w14:textId="77777777" w:rsidR="00BF0B9D" w:rsidRDefault="00BF0B9D">
      <w:pPr>
        <w:spacing w:line="480" w:lineRule="auto"/>
        <w:ind w:right="144"/>
        <w:jc w:val="left"/>
      </w:pPr>
      <w:r>
        <w:br w:type="page"/>
      </w:r>
    </w:p>
    <w:tbl>
      <w:tblPr>
        <w:tblW w:w="10853" w:type="dxa"/>
        <w:jc w:val="center"/>
        <w:tblLook w:val="04A0" w:firstRow="1" w:lastRow="0" w:firstColumn="1" w:lastColumn="0" w:noHBand="0" w:noVBand="1"/>
      </w:tblPr>
      <w:tblGrid>
        <w:gridCol w:w="3330"/>
        <w:gridCol w:w="1084"/>
        <w:gridCol w:w="1616"/>
        <w:gridCol w:w="666"/>
        <w:gridCol w:w="394"/>
        <w:gridCol w:w="1318"/>
        <w:gridCol w:w="1742"/>
        <w:gridCol w:w="703"/>
      </w:tblGrid>
      <w:tr w:rsidR="00BF0B9D" w:rsidRPr="00E52AC2" w14:paraId="2F2F85AA" w14:textId="77777777" w:rsidTr="00426D5F">
        <w:trPr>
          <w:trHeight w:val="675"/>
          <w:jc w:val="center"/>
        </w:trPr>
        <w:tc>
          <w:tcPr>
            <w:tcW w:w="10853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4FB35E25" w14:textId="4AE1E384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lastRenderedPageBreak/>
              <w:t xml:space="preserve">Table </w:t>
            </w:r>
            <w:r w:rsidR="00A2486D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>S</w:t>
            </w:r>
            <w:r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>2</w:t>
            </w: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 xml:space="preserve">. Associations between circulating concentrations of adiponectin and leptin and diastolic blood pressure measures by age, BMI, </w:t>
            </w:r>
            <w:r w:rsidRPr="00101639">
              <w:rPr>
                <w:rFonts w:ascii="Times New Roman" w:eastAsia="Times New Roman" w:hAnsi="Times New Roman"/>
                <w:b/>
                <w:bCs/>
                <w:i/>
                <w:snapToGrid w:val="0"/>
                <w:lang w:eastAsia="de-DE" w:bidi="en-US"/>
              </w:rPr>
              <w:t>COMT</w:t>
            </w: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 xml:space="preserve"> genotype, blood pressure category and current </w:t>
            </w:r>
            <w:r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>antihypertensive</w:t>
            </w: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 xml:space="preserve"> medication use</w:t>
            </w:r>
            <w:r w:rsidR="00C55461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 xml:space="preserve"> (N=237)</w:t>
            </w:r>
          </w:p>
        </w:tc>
      </w:tr>
      <w:tr w:rsidR="00BF0B9D" w:rsidRPr="00E52AC2" w14:paraId="33A33A51" w14:textId="77777777" w:rsidTr="00426D5F">
        <w:trPr>
          <w:trHeight w:val="510"/>
          <w:jc w:val="center"/>
        </w:trPr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D278487" w14:textId="0A7EC2E5" w:rsidR="00BF0B9D" w:rsidRPr="00101639" w:rsidRDefault="00BF0B9D" w:rsidP="008606B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</w:p>
        </w:tc>
        <w:tc>
          <w:tcPr>
            <w:tcW w:w="336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0140A9C" w14:textId="77777777" w:rsidR="00BF0B9D" w:rsidRPr="00101639" w:rsidRDefault="00BF0B9D" w:rsidP="008606B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>Adiponectin</w:t>
            </w:r>
          </w:p>
        </w:tc>
        <w:tc>
          <w:tcPr>
            <w:tcW w:w="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BE7B4CD" w14:textId="3C077F91" w:rsidR="00BF0B9D" w:rsidRPr="00101639" w:rsidRDefault="00BF0B9D" w:rsidP="008606B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</w:p>
        </w:tc>
        <w:tc>
          <w:tcPr>
            <w:tcW w:w="376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30FE3CF" w14:textId="77777777" w:rsidR="00BF0B9D" w:rsidRPr="00101639" w:rsidRDefault="00BF0B9D" w:rsidP="008606B9">
            <w:pPr>
              <w:tabs>
                <w:tab w:val="left" w:pos="2295"/>
              </w:tabs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>Leptin</w:t>
            </w:r>
          </w:p>
        </w:tc>
      </w:tr>
      <w:tr w:rsidR="00BF0B9D" w:rsidRPr="00E52AC2" w14:paraId="7F48AF5B" w14:textId="77777777" w:rsidTr="00426D5F">
        <w:trPr>
          <w:trHeight w:val="510"/>
          <w:jc w:val="center"/>
        </w:trPr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00FF28" w14:textId="06B5B63F" w:rsidR="00BF0B9D" w:rsidRPr="00101639" w:rsidRDefault="00BF0B9D" w:rsidP="008606B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49712D" w14:textId="77777777" w:rsidR="00BF0B9D" w:rsidRPr="00101639" w:rsidRDefault="00BF0B9D" w:rsidP="008606B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>β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87CEC6" w14:textId="77777777" w:rsidR="00BF0B9D" w:rsidRPr="00101639" w:rsidRDefault="00BF0B9D" w:rsidP="008606B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>95% CI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144C7C" w14:textId="77777777" w:rsidR="00BF0B9D" w:rsidRPr="00101639" w:rsidRDefault="00BF0B9D" w:rsidP="008606B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b/>
                <w:bCs/>
                <w:i/>
                <w:snapToGrid w:val="0"/>
                <w:lang w:eastAsia="de-DE" w:bidi="en-US"/>
              </w:rPr>
              <w:t>P</w:t>
            </w:r>
            <w:r w:rsidRPr="00101639">
              <w:rPr>
                <w:rFonts w:ascii="Times New Roman" w:eastAsia="Times New Roman" w:hAnsi="Times New Roman"/>
                <w:b/>
                <w:bCs/>
                <w:i/>
                <w:snapToGrid w:val="0"/>
                <w:vertAlign w:val="subscript"/>
                <w:lang w:eastAsia="de-DE" w:bidi="en-US"/>
              </w:rPr>
              <w:t>int</w:t>
            </w:r>
          </w:p>
        </w:tc>
        <w:tc>
          <w:tcPr>
            <w:tcW w:w="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C7009E" w14:textId="041D36D4" w:rsidR="00BF0B9D" w:rsidRPr="00101639" w:rsidRDefault="00BF0B9D" w:rsidP="008606B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6FA9DC" w14:textId="77777777" w:rsidR="00BF0B9D" w:rsidRPr="00101639" w:rsidRDefault="00BF0B9D" w:rsidP="008606B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>β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D40529" w14:textId="77777777" w:rsidR="00BF0B9D" w:rsidRPr="00101639" w:rsidRDefault="00BF0B9D" w:rsidP="008606B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>95% CI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D6BE20" w14:textId="77777777" w:rsidR="00BF0B9D" w:rsidRPr="00101639" w:rsidRDefault="00BF0B9D" w:rsidP="008606B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b/>
                <w:bCs/>
                <w:i/>
                <w:snapToGrid w:val="0"/>
                <w:lang w:eastAsia="de-DE" w:bidi="en-US"/>
              </w:rPr>
              <w:t>P</w:t>
            </w:r>
            <w:r w:rsidRPr="00101639">
              <w:rPr>
                <w:rFonts w:ascii="Times New Roman" w:eastAsia="Times New Roman" w:hAnsi="Times New Roman"/>
                <w:b/>
                <w:bCs/>
                <w:i/>
                <w:snapToGrid w:val="0"/>
                <w:vertAlign w:val="subscript"/>
                <w:lang w:eastAsia="de-DE" w:bidi="en-US"/>
              </w:rPr>
              <w:t>int</w:t>
            </w:r>
          </w:p>
        </w:tc>
      </w:tr>
      <w:tr w:rsidR="00BF0B9D" w:rsidRPr="00E52AC2" w14:paraId="4F8A9859" w14:textId="77777777" w:rsidTr="00426D5F">
        <w:trPr>
          <w:trHeight w:val="375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3F2E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>Age (y)</w:t>
            </w: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vertAlign w:val="superscript"/>
                <w:lang w:eastAsia="de-DE" w:bidi="en-US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8AC6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9736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BED2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0.163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4DB7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2DA4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9CFB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3010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0.132</w:t>
            </w:r>
          </w:p>
        </w:tc>
      </w:tr>
      <w:tr w:rsidR="00BF0B9D" w:rsidRPr="00E52AC2" w14:paraId="458BB93D" w14:textId="77777777" w:rsidTr="00426D5F">
        <w:trPr>
          <w:trHeight w:val="315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7390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  50 </w:t>
            </w:r>
            <w:r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–</w:t>
            </w: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5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1E01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Referenc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B2CD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4348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EEB5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6F84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Referenc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0C06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F967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</w:tr>
      <w:tr w:rsidR="00BF0B9D" w:rsidRPr="00E52AC2" w14:paraId="00CD93DA" w14:textId="77777777" w:rsidTr="00426D5F">
        <w:trPr>
          <w:trHeight w:val="315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2451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  60 </w:t>
            </w:r>
            <w:r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–</w:t>
            </w: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7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F204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3.21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854D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7.145, 0.7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D2EE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ED3E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5C3C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4.14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3540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8.884, 0.5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AEB7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</w:tr>
      <w:tr w:rsidR="00BF0B9D" w:rsidRPr="00E52AC2" w14:paraId="7996ADD3" w14:textId="77777777" w:rsidTr="00426D5F">
        <w:trPr>
          <w:trHeight w:val="315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BEDA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94ED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2456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C1B8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9ED1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6BDB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5F51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6718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</w:tr>
      <w:tr w:rsidR="00BF0B9D" w:rsidRPr="00E52AC2" w14:paraId="2727975A" w14:textId="77777777" w:rsidTr="00426D5F">
        <w:trPr>
          <w:trHeight w:val="375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7B01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>Body mass index (kg/m</w:t>
            </w: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vertAlign w:val="superscript"/>
                <w:lang w:eastAsia="de-DE" w:bidi="en-US"/>
              </w:rPr>
              <w:t>2</w:t>
            </w: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>)</w:t>
            </w: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vertAlign w:val="superscript"/>
                <w:lang w:eastAsia="de-DE" w:bidi="en-US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98DF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961A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3D48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0.375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EB30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9030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761B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963D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0.200</w:t>
            </w:r>
          </w:p>
        </w:tc>
      </w:tr>
      <w:tr w:rsidR="00BF0B9D" w:rsidRPr="00E52AC2" w14:paraId="7ACEAD1B" w14:textId="77777777" w:rsidTr="00426D5F">
        <w:trPr>
          <w:trHeight w:val="315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0E78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  Normal (18.5 to 24.9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E2F6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Referenc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019C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9C74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05BB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8683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Referenc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368B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3C00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</w:tr>
      <w:tr w:rsidR="00BF0B9D" w:rsidRPr="00E52AC2" w14:paraId="19521DB2" w14:textId="77777777" w:rsidTr="00426D5F">
        <w:trPr>
          <w:trHeight w:val="315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CE3B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  Overweight (25.0 to 29.9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9D28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3.23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B457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0.656, 7.1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38E9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0B2E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9098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3.16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E97D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0.752, 7.08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4B2E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</w:tr>
      <w:tr w:rsidR="00BF0B9D" w:rsidRPr="00E52AC2" w14:paraId="74CC91D5" w14:textId="77777777" w:rsidTr="00426D5F">
        <w:trPr>
          <w:trHeight w:val="315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0469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  Obese (≥30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2CAC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6.16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BE7F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1.813, 10.5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B2EE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0F0E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7314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6.01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801C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1.283, 10.74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94B4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</w:tr>
      <w:tr w:rsidR="00BF0B9D" w:rsidRPr="00E52AC2" w14:paraId="4586E378" w14:textId="77777777" w:rsidTr="00426D5F">
        <w:trPr>
          <w:trHeight w:val="315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8D6A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1139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78E4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C414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19D8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407F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177D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D799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</w:tr>
      <w:tr w:rsidR="00BF0B9D" w:rsidRPr="00E52AC2" w14:paraId="4BB7E94E" w14:textId="77777777" w:rsidTr="00426D5F">
        <w:trPr>
          <w:trHeight w:val="375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5918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b/>
                <w:bCs/>
                <w:i/>
                <w:snapToGrid w:val="0"/>
                <w:lang w:eastAsia="de-DE" w:bidi="en-US"/>
              </w:rPr>
              <w:t>COMT</w:t>
            </w: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 xml:space="preserve"> genotype</w:t>
            </w: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vertAlign w:val="superscript"/>
                <w:lang w:eastAsia="de-DE" w:bidi="en-US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DA25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6A8C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640A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0.81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8BC2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46D2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F314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2BCC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0.926</w:t>
            </w:r>
          </w:p>
        </w:tc>
      </w:tr>
      <w:tr w:rsidR="00BF0B9D" w:rsidRPr="00E52AC2" w14:paraId="55F7A412" w14:textId="77777777" w:rsidTr="00426D5F">
        <w:trPr>
          <w:trHeight w:val="315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3804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i/>
                <w:snapToGrid w:val="0"/>
                <w:lang w:eastAsia="de-DE" w:bidi="en-US"/>
              </w:rPr>
              <w:t xml:space="preserve">   </w:t>
            </w:r>
            <w:r w:rsidRPr="00101639">
              <w:rPr>
                <w:rFonts w:ascii="Times New Roman" w:eastAsia="Times New Roman" w:hAnsi="Times New Roman"/>
                <w:i/>
                <w:snapToGrid w:val="0"/>
                <w:lang w:eastAsia="de-DE" w:bidi="en-US"/>
              </w:rPr>
              <w:t xml:space="preserve">G/G </w:t>
            </w: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(High activity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D3C3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Referenc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9F4E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4767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32FA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84B4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Referenc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A5BD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0DEA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</w:tr>
      <w:tr w:rsidR="00BF0B9D" w:rsidRPr="00E52AC2" w14:paraId="235ED5F8" w14:textId="77777777" w:rsidTr="00426D5F">
        <w:trPr>
          <w:trHeight w:val="315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2D1E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i/>
                <w:snapToGrid w:val="0"/>
                <w:lang w:eastAsia="de-DE" w:bidi="en-US"/>
              </w:rPr>
              <w:t xml:space="preserve">   </w:t>
            </w:r>
            <w:r w:rsidRPr="00101639">
              <w:rPr>
                <w:rFonts w:ascii="Times New Roman" w:eastAsia="Times New Roman" w:hAnsi="Times New Roman"/>
                <w:i/>
                <w:snapToGrid w:val="0"/>
                <w:lang w:eastAsia="de-DE" w:bidi="en-US"/>
              </w:rPr>
              <w:t>A/A</w:t>
            </w: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(Low activity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A4EC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2.77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E772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6.068, 0.5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E80A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A97E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02CB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2.81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EC2D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6.110, 0.48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70A8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</w:tr>
      <w:tr w:rsidR="00BF0B9D" w:rsidRPr="00E52AC2" w14:paraId="085E203D" w14:textId="77777777" w:rsidTr="00426D5F">
        <w:trPr>
          <w:trHeight w:val="315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452B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i/>
                <w:snapToGrid w:val="0"/>
                <w:lang w:eastAsia="de-DE" w:bidi="en-US"/>
              </w:rPr>
              <w:t xml:space="preserve">   </w:t>
            </w:r>
            <w:r w:rsidRPr="00101639">
              <w:rPr>
                <w:rFonts w:ascii="Times New Roman" w:eastAsia="Times New Roman" w:hAnsi="Times New Roman"/>
                <w:i/>
                <w:snapToGrid w:val="0"/>
                <w:lang w:eastAsia="de-DE" w:bidi="en-US"/>
              </w:rPr>
              <w:t>G/A</w:t>
            </w: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(Intermediate activity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2D55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0.68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DDE2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3.783, 2.4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164C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2A5C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19EF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0.77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D23F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3.862, 2.3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8E5B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</w:tr>
      <w:tr w:rsidR="00BF0B9D" w:rsidRPr="00E52AC2" w14:paraId="407C4B9B" w14:textId="77777777" w:rsidTr="00426D5F">
        <w:trPr>
          <w:trHeight w:val="315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7C35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D200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0E30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0627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E148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5C34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F097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7F15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</w:tr>
      <w:tr w:rsidR="00BF0B9D" w:rsidRPr="00E52AC2" w14:paraId="48E16ABA" w14:textId="77777777" w:rsidTr="00426D5F">
        <w:trPr>
          <w:trHeight w:val="375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D4043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iCs/>
                <w:snapToGrid w:val="0"/>
                <w:vertAlign w:val="superscript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>Blood pressure category</w:t>
            </w: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vertAlign w:val="superscript"/>
                <w:lang w:eastAsia="de-DE" w:bidi="en-US"/>
              </w:rPr>
              <w:t>3,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4B12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A76A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57FD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0.99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4D84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9B2A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8EC5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06B8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0.557</w:t>
            </w:r>
          </w:p>
        </w:tc>
      </w:tr>
      <w:tr w:rsidR="00BF0B9D" w:rsidRPr="00E52AC2" w14:paraId="39056B3B" w14:textId="77777777" w:rsidTr="00426D5F">
        <w:trPr>
          <w:trHeight w:val="315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5005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  Normotensiv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7941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Referenc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773F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9469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68F9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D05B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Referenc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F9DE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8614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</w:tr>
      <w:tr w:rsidR="00BF0B9D" w:rsidRPr="00E52AC2" w14:paraId="580D3401" w14:textId="77777777" w:rsidTr="00426D5F">
        <w:trPr>
          <w:trHeight w:val="315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9898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  Elevated blood pressur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B0BF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4.74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6BB3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2.238, 7.25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837A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A3CE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F06D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4.69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503B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2.186, 7.2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979D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</w:tr>
      <w:tr w:rsidR="00BF0B9D" w:rsidRPr="00E52AC2" w14:paraId="2D9AB322" w14:textId="77777777" w:rsidTr="00426D5F">
        <w:trPr>
          <w:trHeight w:val="315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FFA1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  Hypertensiv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813C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14.79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81AF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12.689, 16.8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FAD5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7233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10E8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14.85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49DB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12.747, 16.95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2B86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</w:tr>
      <w:tr w:rsidR="00BF0B9D" w:rsidRPr="00E52AC2" w14:paraId="78BF9345" w14:textId="77777777" w:rsidTr="00426D5F">
        <w:trPr>
          <w:trHeight w:val="315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F825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6049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96E1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FEB7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AF8A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FAC0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8BBE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B264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</w:tr>
      <w:tr w:rsidR="00BF0B9D" w:rsidRPr="00E52AC2" w14:paraId="04B1D620" w14:textId="77777777" w:rsidTr="00426D5F">
        <w:trPr>
          <w:trHeight w:val="375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1C250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>Current antihypertensive medication use</w:t>
            </w: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vertAlign w:val="superscript"/>
                <w:lang w:eastAsia="de-DE" w:bidi="en-US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67D4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1804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2FC9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0.73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2628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BB5B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380C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01B8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0.758</w:t>
            </w:r>
          </w:p>
        </w:tc>
      </w:tr>
      <w:tr w:rsidR="00BF0B9D" w:rsidRPr="00E52AC2" w14:paraId="2DF94E0B" w14:textId="77777777" w:rsidTr="00426D5F">
        <w:trPr>
          <w:trHeight w:val="315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03AC7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  No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C421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Referenc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E5AD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06D3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927C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83FA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Referenc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DB00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45EB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</w:tr>
      <w:tr w:rsidR="00BF0B9D" w:rsidRPr="00E52AC2" w14:paraId="6D929E10" w14:textId="77777777" w:rsidTr="00426D5F">
        <w:trPr>
          <w:trHeight w:val="33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3D7A2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  Y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414F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6.19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5D46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2.547, 9.8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1DB8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0D23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C3C5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7.32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1E0E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2.384, 12.26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CF7C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</w:tr>
      <w:tr w:rsidR="00BF0B9D" w:rsidRPr="00E52AC2" w14:paraId="5ED026C1" w14:textId="77777777" w:rsidTr="00426D5F">
        <w:trPr>
          <w:trHeight w:val="610"/>
          <w:jc w:val="center"/>
        </w:trPr>
        <w:tc>
          <w:tcPr>
            <w:tcW w:w="10853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C6B9BC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Abbreviations: BMI; body mass index; </w:t>
            </w:r>
            <w:r w:rsidRPr="00101639">
              <w:rPr>
                <w:rFonts w:ascii="Times New Roman" w:eastAsia="Times New Roman" w:hAnsi="Times New Roman"/>
                <w:i/>
                <w:snapToGrid w:val="0"/>
                <w:lang w:eastAsia="de-DE" w:bidi="en-US"/>
              </w:rPr>
              <w:t>COMT</w:t>
            </w: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, catechol-O-methyltransferase; CI, confidence interval; DBP, diastolic blood pressure; SBP, systolic blood pressure.</w:t>
            </w:r>
          </w:p>
        </w:tc>
      </w:tr>
      <w:tr w:rsidR="00BF0B9D" w:rsidRPr="00E52AC2" w14:paraId="3F358435" w14:textId="77777777" w:rsidTr="00426D5F">
        <w:trPr>
          <w:trHeight w:val="653"/>
          <w:jc w:val="center"/>
        </w:trPr>
        <w:tc>
          <w:tcPr>
            <w:tcW w:w="1085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BA290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vertAlign w:val="superscript"/>
                <w:lang w:eastAsia="de-DE" w:bidi="en-US"/>
              </w:rPr>
              <w:t>1</w:t>
            </w: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Model adjusted for BMI and physical activity.</w:t>
            </w: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br/>
            </w:r>
            <w:r w:rsidRPr="00101639">
              <w:rPr>
                <w:rFonts w:ascii="Times New Roman" w:eastAsia="Times New Roman" w:hAnsi="Times New Roman"/>
                <w:iCs/>
                <w:snapToGrid w:val="0"/>
                <w:vertAlign w:val="superscript"/>
                <w:lang w:eastAsia="de-DE" w:bidi="en-US"/>
              </w:rPr>
              <w:t>2</w:t>
            </w: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Model adjusted for age and physical activity.</w:t>
            </w: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br/>
            </w:r>
            <w:r w:rsidRPr="00101639">
              <w:rPr>
                <w:rFonts w:ascii="Times New Roman" w:eastAsia="Times New Roman" w:hAnsi="Times New Roman"/>
                <w:iCs/>
                <w:snapToGrid w:val="0"/>
                <w:vertAlign w:val="superscript"/>
                <w:lang w:eastAsia="de-DE" w:bidi="en-US"/>
              </w:rPr>
              <w:t>3</w:t>
            </w: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Model adjusted for age, BMI and physical activity.</w:t>
            </w:r>
          </w:p>
          <w:p w14:paraId="26485019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vertAlign w:val="superscript"/>
                <w:lang w:eastAsia="de-DE" w:bidi="en-US"/>
              </w:rPr>
              <w:t>4</w:t>
            </w: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Normotensive is defined as SBP&lt;120 mmHg and DBP&lt;80 mmHg; elevated blood pressure as SBP=120-129 mmHg and DBP&lt;80 mmHg; and hypertensive as SBP≥130 mmHg or DBP≥80 mmHg.</w:t>
            </w:r>
          </w:p>
        </w:tc>
      </w:tr>
    </w:tbl>
    <w:p w14:paraId="1F08B990" w14:textId="608FBB7D" w:rsidR="00BF0B9D" w:rsidRDefault="00BF0B9D"/>
    <w:p w14:paraId="051896C3" w14:textId="77777777" w:rsidR="00BF0B9D" w:rsidRDefault="00BF0B9D">
      <w:pPr>
        <w:spacing w:line="480" w:lineRule="auto"/>
        <w:ind w:right="144"/>
        <w:jc w:val="left"/>
      </w:pPr>
      <w:r>
        <w:br w:type="page"/>
      </w:r>
    </w:p>
    <w:tbl>
      <w:tblPr>
        <w:tblW w:w="10926" w:type="dxa"/>
        <w:jc w:val="center"/>
        <w:tblLook w:val="04A0" w:firstRow="1" w:lastRow="0" w:firstColumn="1" w:lastColumn="0" w:noHBand="0" w:noVBand="1"/>
      </w:tblPr>
      <w:tblGrid>
        <w:gridCol w:w="2880"/>
        <w:gridCol w:w="1084"/>
        <w:gridCol w:w="850"/>
        <w:gridCol w:w="266"/>
        <w:gridCol w:w="770"/>
        <w:gridCol w:w="1530"/>
        <w:gridCol w:w="266"/>
        <w:gridCol w:w="783"/>
        <w:gridCol w:w="1831"/>
        <w:gridCol w:w="666"/>
      </w:tblGrid>
      <w:tr w:rsidR="00BF0B9D" w:rsidRPr="00E52AC2" w14:paraId="4167CE1E" w14:textId="77777777" w:rsidTr="00426D5F">
        <w:trPr>
          <w:trHeight w:val="705"/>
          <w:jc w:val="center"/>
        </w:trPr>
        <w:tc>
          <w:tcPr>
            <w:tcW w:w="10926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1B5C5CFB" w14:textId="2A93F2D8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lastRenderedPageBreak/>
              <w:t xml:space="preserve">Table </w:t>
            </w:r>
            <w:r w:rsidR="00A2486D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>S</w:t>
            </w:r>
            <w:r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>3</w:t>
            </w: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>. Associations between</w:t>
            </w:r>
            <w:r w:rsidRPr="00101639">
              <w:rPr>
                <w:rFonts w:ascii="Times New Roman" w:eastAsia="Times New Roman" w:hAnsi="Times New Roman"/>
                <w:b/>
                <w:bCs/>
                <w:i/>
                <w:snapToGrid w:val="0"/>
                <w:lang w:eastAsia="de-DE" w:bidi="en-US"/>
              </w:rPr>
              <w:t xml:space="preserve"> COMT </w:t>
            </w: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 xml:space="preserve">genotype and systolic blood pressure by age, BMI, circulating concentrations of plasma adiponectin and leptin, blood pressure category and current </w:t>
            </w:r>
            <w:r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>antihypertensive</w:t>
            </w: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 xml:space="preserve"> medication use</w:t>
            </w:r>
            <w:r w:rsidR="00C55461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 xml:space="preserve"> (N=237)</w:t>
            </w:r>
          </w:p>
        </w:tc>
      </w:tr>
      <w:tr w:rsidR="00BF0B9D" w:rsidRPr="00E52AC2" w14:paraId="51C5299A" w14:textId="77777777" w:rsidTr="00426D5F">
        <w:trPr>
          <w:trHeight w:val="765"/>
          <w:jc w:val="center"/>
        </w:trPr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65B32EF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</w:p>
        </w:tc>
        <w:tc>
          <w:tcPr>
            <w:tcW w:w="19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3BDD317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b/>
                <w:bCs/>
                <w:i/>
                <w:snapToGrid w:val="0"/>
                <w:lang w:eastAsia="de-DE" w:bidi="en-US"/>
              </w:rPr>
              <w:t>G/G</w:t>
            </w: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 xml:space="preserve"> (High activity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7F226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</w:p>
        </w:tc>
        <w:tc>
          <w:tcPr>
            <w:tcW w:w="23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CF158A6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b/>
                <w:bCs/>
                <w:i/>
                <w:snapToGrid w:val="0"/>
                <w:lang w:eastAsia="de-DE" w:bidi="en-US"/>
              </w:rPr>
              <w:t>A/A</w:t>
            </w: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 xml:space="preserve"> (Low activity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E29EAA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</w:p>
        </w:tc>
        <w:tc>
          <w:tcPr>
            <w:tcW w:w="261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EDA8BE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b/>
                <w:bCs/>
                <w:i/>
                <w:snapToGrid w:val="0"/>
                <w:lang w:eastAsia="de-DE" w:bidi="en-US"/>
              </w:rPr>
              <w:t>G/A</w:t>
            </w: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 xml:space="preserve"> (Intermediate activity)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6F3159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b/>
                <w:bCs/>
                <w:i/>
                <w:snapToGrid w:val="0"/>
                <w:lang w:eastAsia="de-DE" w:bidi="en-US"/>
              </w:rPr>
              <w:t>P</w:t>
            </w:r>
            <w:r w:rsidRPr="00101639">
              <w:rPr>
                <w:rFonts w:ascii="Times New Roman" w:eastAsia="Times New Roman" w:hAnsi="Times New Roman"/>
                <w:b/>
                <w:bCs/>
                <w:i/>
                <w:snapToGrid w:val="0"/>
                <w:vertAlign w:val="subscript"/>
                <w:lang w:eastAsia="de-DE" w:bidi="en-US"/>
              </w:rPr>
              <w:t>int</w:t>
            </w:r>
          </w:p>
        </w:tc>
      </w:tr>
      <w:tr w:rsidR="00BF0B9D" w:rsidRPr="00E52AC2" w14:paraId="4DC08BDA" w14:textId="77777777" w:rsidTr="00426D5F">
        <w:trPr>
          <w:trHeight w:val="495"/>
          <w:jc w:val="center"/>
        </w:trPr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D9E5F8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581996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DA55B3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>95% CI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6956F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6FA242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>β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B09D22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>95% CI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9156A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076B35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>β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A8B914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>95% CI</w:t>
            </w:r>
          </w:p>
        </w:tc>
        <w:tc>
          <w:tcPr>
            <w:tcW w:w="66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D11286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</w:p>
        </w:tc>
      </w:tr>
      <w:tr w:rsidR="00BF0B9D" w:rsidRPr="00E52AC2" w14:paraId="06AF9A70" w14:textId="77777777" w:rsidTr="00426D5F">
        <w:trPr>
          <w:trHeight w:val="315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F6B2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>Age (y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F5F7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BC68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93B0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795D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C7FE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21A1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0CD6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1E12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7873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0.573</w:t>
            </w:r>
          </w:p>
        </w:tc>
      </w:tr>
      <w:tr w:rsidR="00BF0B9D" w:rsidRPr="00E52AC2" w14:paraId="17AD7708" w14:textId="77777777" w:rsidTr="00426D5F">
        <w:trPr>
          <w:trHeight w:val="315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792E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  50 </w:t>
            </w:r>
            <w:r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–</w:t>
            </w: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5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9FEC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DBC7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4039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D04E" w14:textId="77777777" w:rsidR="00BF0B9D" w:rsidRPr="00101639" w:rsidRDefault="00BF0B9D" w:rsidP="00426D5F">
            <w:pPr>
              <w:spacing w:line="360" w:lineRule="auto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2.0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1515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8.993, 4.98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8AD1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32A3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2.63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98B1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9.232, 3.97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9357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</w:tr>
      <w:tr w:rsidR="00BF0B9D" w:rsidRPr="00E52AC2" w14:paraId="43D2D622" w14:textId="77777777" w:rsidTr="00426D5F">
        <w:trPr>
          <w:trHeight w:val="315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1C49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  60 </w:t>
            </w:r>
            <w:r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–</w:t>
            </w: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7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0711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FC67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E48B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7C44" w14:textId="77777777" w:rsidR="00BF0B9D" w:rsidRPr="00101639" w:rsidRDefault="00BF0B9D" w:rsidP="00426D5F">
            <w:pPr>
              <w:spacing w:line="360" w:lineRule="auto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4.4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1963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10.095, 1.13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DF41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96DC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2.066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2C05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7.239, 3.1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9B33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</w:tr>
      <w:tr w:rsidR="00BF0B9D" w:rsidRPr="00E52AC2" w14:paraId="0DF6C952" w14:textId="77777777" w:rsidTr="00426D5F">
        <w:trPr>
          <w:trHeight w:val="315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B1B1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96E3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562A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389E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B116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487F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271F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81CA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FEB2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DB1D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</w:tr>
      <w:tr w:rsidR="00BF0B9D" w:rsidRPr="00E52AC2" w14:paraId="177FB244" w14:textId="77777777" w:rsidTr="00426D5F">
        <w:trPr>
          <w:trHeight w:val="375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03D6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>Body mass index (kg/m</w:t>
            </w: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vertAlign w:val="superscript"/>
                <w:lang w:eastAsia="de-DE" w:bidi="en-US"/>
              </w:rPr>
              <w:t>2</w:t>
            </w: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>)</w:t>
            </w: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vertAlign w:val="superscript"/>
                <w:lang w:eastAsia="de-DE" w:bidi="en-US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19A9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37F8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FB2F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2EF6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7AFD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4421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8885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2AB0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69A5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0.978</w:t>
            </w:r>
          </w:p>
        </w:tc>
      </w:tr>
      <w:tr w:rsidR="00BF0B9D" w:rsidRPr="00E52AC2" w14:paraId="7FDE7DA7" w14:textId="77777777" w:rsidTr="00426D5F">
        <w:trPr>
          <w:trHeight w:val="315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8D95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  Normal (18.5 to 24.9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4D6A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D5DE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70E1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294D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4.2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4657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8.748, 17.26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4981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A1CC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2.213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D0F8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10.299, 14.7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AD56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</w:tr>
      <w:tr w:rsidR="00BF0B9D" w:rsidRPr="00E52AC2" w14:paraId="1374565D" w14:textId="77777777" w:rsidTr="00426D5F">
        <w:trPr>
          <w:trHeight w:val="315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5F77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  Overweight (25.0 to 29.9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0C03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6FE9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068C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1EF2" w14:textId="77777777" w:rsidR="00BF0B9D" w:rsidRPr="00101639" w:rsidRDefault="00BF0B9D" w:rsidP="00426D5F">
            <w:pPr>
              <w:spacing w:line="360" w:lineRule="auto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2.4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0DF1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8.211, 3.27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C332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3DB0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1.838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71B0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7.168, 3.4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443B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</w:tr>
      <w:tr w:rsidR="00BF0B9D" w:rsidRPr="00E52AC2" w14:paraId="5833F1B5" w14:textId="77777777" w:rsidTr="00426D5F">
        <w:trPr>
          <w:trHeight w:val="315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F9D6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  Obese (≥30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6E98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8DC4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7C29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F036" w14:textId="77777777" w:rsidR="00BF0B9D" w:rsidRPr="00101639" w:rsidRDefault="00BF0B9D" w:rsidP="00426D5F">
            <w:pPr>
              <w:spacing w:line="360" w:lineRule="auto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7.3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0DC0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15.064, 0.3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5930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697E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4.46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E5B5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11.749, 2.8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2FEA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</w:tr>
      <w:tr w:rsidR="00BF0B9D" w:rsidRPr="00E52AC2" w14:paraId="0C0529AD" w14:textId="77777777" w:rsidTr="00426D5F">
        <w:trPr>
          <w:trHeight w:val="315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9474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0EF7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F7FD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9214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FC22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6948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F38E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66ED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71DC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BDA5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</w:tr>
      <w:tr w:rsidR="00BF0B9D" w:rsidRPr="00E52AC2" w14:paraId="419B848E" w14:textId="77777777" w:rsidTr="00426D5F">
        <w:trPr>
          <w:trHeight w:val="375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974F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>Adiponectin (µg/mL)</w:t>
            </w: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vertAlign w:val="superscript"/>
                <w:lang w:eastAsia="de-DE" w:bidi="en-US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73CA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C7CD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DEE3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7505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1063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A26C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D7D5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F4FA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D232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0.072</w:t>
            </w:r>
          </w:p>
        </w:tc>
      </w:tr>
      <w:tr w:rsidR="00BF0B9D" w:rsidRPr="00E52AC2" w14:paraId="10D92D76" w14:textId="77777777" w:rsidTr="00426D5F">
        <w:trPr>
          <w:trHeight w:val="315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24DD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  1.87 - 6.2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EDA1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0DEF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587F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F5B4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4.3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ADB8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10.308, 1.61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2F95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2265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6.10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7088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11.568, -0.6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E45A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</w:tr>
      <w:tr w:rsidR="00BF0B9D" w:rsidRPr="00E52AC2" w14:paraId="4960B786" w14:textId="77777777" w:rsidTr="00426D5F">
        <w:trPr>
          <w:trHeight w:val="315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B665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  6.30 - 70.4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392E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502F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F6F0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2330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1.0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C5A6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7.540, 5.42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49A5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1EB3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2.688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981D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3.445, 8.8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5745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</w:tr>
      <w:tr w:rsidR="00BF0B9D" w:rsidRPr="00E52AC2" w14:paraId="4F6274F4" w14:textId="77777777" w:rsidTr="00426D5F">
        <w:trPr>
          <w:trHeight w:val="315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7822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6BC4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3FFA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4ABD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043B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47E5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C46E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7831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CD8A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E387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</w:tr>
      <w:tr w:rsidR="00BF0B9D" w:rsidRPr="00E52AC2" w14:paraId="6EA8FDEE" w14:textId="77777777" w:rsidTr="00426D5F">
        <w:trPr>
          <w:trHeight w:val="375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965A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>Leptin (µg/L)</w:t>
            </w: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vertAlign w:val="superscript"/>
                <w:lang w:eastAsia="de-DE" w:bidi="en-US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A8C6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A8F8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014B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73DD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A20E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B27A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BF6B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688D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CCA7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0.691</w:t>
            </w:r>
          </w:p>
        </w:tc>
      </w:tr>
      <w:tr w:rsidR="00BF0B9D" w:rsidRPr="00E52AC2" w14:paraId="44749030" w14:textId="77777777" w:rsidTr="00426D5F">
        <w:trPr>
          <w:trHeight w:val="315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7670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  5.15 - 31.2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A4F2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8DDC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28BB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78DB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3.9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4B1E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10.389, 2.41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848E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2070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4.196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5569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10.323, 1.9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6633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</w:tr>
      <w:tr w:rsidR="00BF0B9D" w:rsidRPr="00E52AC2" w14:paraId="45A1AA6D" w14:textId="77777777" w:rsidTr="00426D5F">
        <w:trPr>
          <w:trHeight w:val="315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5D39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  31.30 - 161.5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411B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63C6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A142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4469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2.5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250B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8.630, 3.55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F9F9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C3A2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0.39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198F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5.928, 5.1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5884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</w:tr>
      <w:tr w:rsidR="00BF0B9D" w:rsidRPr="00E52AC2" w14:paraId="3CA212DB" w14:textId="77777777" w:rsidTr="00426D5F">
        <w:trPr>
          <w:trHeight w:val="315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F5C8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DFDC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CB79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9E8C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468A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F944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9D70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B5B7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1A33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05DF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</w:tr>
      <w:tr w:rsidR="00BF0B9D" w:rsidRPr="00E52AC2" w14:paraId="3ABFC38A" w14:textId="77777777" w:rsidTr="00426D5F">
        <w:trPr>
          <w:trHeight w:val="375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A230B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>Blood Pressure Category</w:t>
            </w: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vertAlign w:val="superscript"/>
                <w:lang w:eastAsia="de-DE" w:bidi="en-US"/>
              </w:rPr>
              <w:t>1,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1B69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70BF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34EA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D391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445C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3970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6A7D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E6FF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9736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0.886</w:t>
            </w:r>
          </w:p>
        </w:tc>
      </w:tr>
      <w:tr w:rsidR="00BF0B9D" w:rsidRPr="00E52AC2" w14:paraId="16397FB6" w14:textId="77777777" w:rsidTr="00426D5F">
        <w:trPr>
          <w:trHeight w:val="315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6590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  Normotensiv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3CC0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59C1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304E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0F75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0.0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BD5D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4.050, 3.89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8C06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A1C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2.14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A540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1.621, 5.9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611E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</w:tr>
      <w:tr w:rsidR="00BF0B9D" w:rsidRPr="00E52AC2" w14:paraId="2783CB64" w14:textId="77777777" w:rsidTr="00426D5F">
        <w:trPr>
          <w:trHeight w:val="315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2B5B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  Elevated Blood Pressur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0B6B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B4AE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4284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8A7C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0.4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8A4B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2.667, 1.78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3184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7FB9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0.393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D630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1.506, 2.2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E48D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</w:tr>
      <w:tr w:rsidR="00BF0B9D" w:rsidRPr="00E52AC2" w14:paraId="3038F3E6" w14:textId="77777777" w:rsidTr="00426D5F">
        <w:trPr>
          <w:trHeight w:val="315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90D3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  Hypertensiv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ABCB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6CFA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91AF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9867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3.4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793D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8.115, 1.18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007C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8165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2.968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CC58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7.346, 1.4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1ED8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</w:tr>
      <w:tr w:rsidR="00BF0B9D" w:rsidRPr="00E52AC2" w14:paraId="5E25D845" w14:textId="77777777" w:rsidTr="00426D5F">
        <w:trPr>
          <w:trHeight w:val="315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9793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8DC9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3860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AB58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1B19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5689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B869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6A8A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F42A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ECC4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</w:tr>
      <w:tr w:rsidR="00BF0B9D" w:rsidRPr="00E52AC2" w14:paraId="17A9AA33" w14:textId="77777777" w:rsidTr="00426D5F">
        <w:trPr>
          <w:trHeight w:val="705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6AA54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 xml:space="preserve">Current </w:t>
            </w:r>
            <w:r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>Antihypertensive</w:t>
            </w: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 xml:space="preserve"> Medication Use</w:t>
            </w:r>
            <w:r w:rsidRPr="00101639">
              <w:rPr>
                <w:rFonts w:ascii="Times New Roman" w:eastAsia="Times New Roman" w:hAnsi="Times New Roman"/>
                <w:b/>
                <w:bCs/>
                <w:iCs/>
                <w:snapToGrid w:val="0"/>
                <w:vertAlign w:val="superscript"/>
                <w:lang w:eastAsia="de-DE" w:bidi="en-US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3B7E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4F07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9BDC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F202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FB37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2CB6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F507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0ADD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8A8B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0.618</w:t>
            </w:r>
          </w:p>
        </w:tc>
      </w:tr>
      <w:tr w:rsidR="00BF0B9D" w:rsidRPr="00E52AC2" w14:paraId="4BD40C4E" w14:textId="77777777" w:rsidTr="00426D5F">
        <w:trPr>
          <w:trHeight w:val="3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326BD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  No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140D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0613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C817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F53E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3.6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3208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8.481, 1.27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FC99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736A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2.30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9C27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6.875, 2.26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3458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</w:tr>
      <w:tr w:rsidR="00BF0B9D" w:rsidRPr="00E52AC2" w14:paraId="377F3948" w14:textId="77777777" w:rsidTr="00426D5F">
        <w:trPr>
          <w:trHeight w:val="36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8DB63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  Ye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530A5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7EEF4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C547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2F4E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2.1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7624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9.634, 5.42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FC66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AD2B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3.99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D3BD6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10.919, 2.93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D6C43" w14:textId="77777777" w:rsidR="00BF0B9D" w:rsidRPr="00101639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iCs/>
                <w:snapToGrid w:val="0"/>
                <w:highlight w:val="yellow"/>
                <w:lang w:eastAsia="de-DE" w:bidi="en-US"/>
              </w:rPr>
            </w:pPr>
          </w:p>
        </w:tc>
      </w:tr>
      <w:tr w:rsidR="00BF0B9D" w:rsidRPr="00E52AC2" w14:paraId="79DD585C" w14:textId="77777777" w:rsidTr="00426D5F">
        <w:trPr>
          <w:trHeight w:val="520"/>
          <w:jc w:val="center"/>
        </w:trPr>
        <w:tc>
          <w:tcPr>
            <w:tcW w:w="10926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54B0F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Abbreviations: BMI, body mass index; CI, confidence intervals;</w:t>
            </w:r>
            <w:r w:rsidRPr="00101639">
              <w:rPr>
                <w:rFonts w:ascii="Times New Roman" w:eastAsia="Times New Roman" w:hAnsi="Times New Roman"/>
                <w:i/>
                <w:snapToGrid w:val="0"/>
                <w:lang w:eastAsia="de-DE" w:bidi="en-US"/>
              </w:rPr>
              <w:t xml:space="preserve"> COMT</w:t>
            </w: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, catechol-O-methyltransferase; DBP, diastolic blood pressure; SBP, systolic blood pressure.</w:t>
            </w:r>
          </w:p>
        </w:tc>
      </w:tr>
      <w:tr w:rsidR="00BF0B9D" w:rsidRPr="00E52AC2" w14:paraId="2E49EAF1" w14:textId="77777777" w:rsidTr="00426D5F">
        <w:trPr>
          <w:trHeight w:val="480"/>
          <w:jc w:val="center"/>
        </w:trPr>
        <w:tc>
          <w:tcPr>
            <w:tcW w:w="1092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3C06D" w14:textId="77777777" w:rsidR="00BF0B9D" w:rsidRPr="00101639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</w:pPr>
            <w:r w:rsidRPr="00101639">
              <w:rPr>
                <w:rFonts w:ascii="Times New Roman" w:eastAsia="Times New Roman" w:hAnsi="Times New Roman"/>
                <w:iCs/>
                <w:snapToGrid w:val="0"/>
                <w:vertAlign w:val="superscript"/>
                <w:lang w:eastAsia="de-DE" w:bidi="en-US"/>
              </w:rPr>
              <w:t>1</w:t>
            </w: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 Model adjusted for age.</w:t>
            </w:r>
            <w:r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 xml:space="preserve">; </w:t>
            </w:r>
            <w:r w:rsidRPr="00101639">
              <w:rPr>
                <w:rFonts w:ascii="Times New Roman" w:eastAsia="Times New Roman" w:hAnsi="Times New Roman"/>
                <w:iCs/>
                <w:snapToGrid w:val="0"/>
                <w:vertAlign w:val="superscript"/>
                <w:lang w:eastAsia="de-DE" w:bidi="en-US"/>
              </w:rPr>
              <w:t xml:space="preserve">2 </w:t>
            </w:r>
            <w:r w:rsidRPr="00101639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Normotensive is defined as SBP&lt;120 mmHg and DBP&lt;80 mmHg; elevated blood pressure as SBP=120-129 mmHg and DBP&lt;80 mmHg; and hypertensive as SBP≥130 mmHg or DBP≥80 mmHg.</w:t>
            </w:r>
          </w:p>
        </w:tc>
      </w:tr>
    </w:tbl>
    <w:tbl>
      <w:tblPr>
        <w:tblpPr w:leftFromText="187" w:rightFromText="187" w:vertAnchor="page" w:horzAnchor="page" w:tblpX="361" w:tblpY="989"/>
        <w:tblW w:w="11250" w:type="dxa"/>
        <w:tblLayout w:type="fixed"/>
        <w:tblLook w:val="04A0" w:firstRow="1" w:lastRow="0" w:firstColumn="1" w:lastColumn="0" w:noHBand="0" w:noVBand="1"/>
      </w:tblPr>
      <w:tblGrid>
        <w:gridCol w:w="2880"/>
        <w:gridCol w:w="1080"/>
        <w:gridCol w:w="900"/>
        <w:gridCol w:w="270"/>
        <w:gridCol w:w="900"/>
        <w:gridCol w:w="1530"/>
        <w:gridCol w:w="270"/>
        <w:gridCol w:w="810"/>
        <w:gridCol w:w="1530"/>
        <w:gridCol w:w="270"/>
        <w:gridCol w:w="810"/>
      </w:tblGrid>
      <w:tr w:rsidR="00BF0B9D" w:rsidRPr="001E2C26" w14:paraId="0F1C45D7" w14:textId="77777777" w:rsidTr="00BF0B9D">
        <w:trPr>
          <w:trHeight w:val="765"/>
        </w:trPr>
        <w:tc>
          <w:tcPr>
            <w:tcW w:w="11250" w:type="dxa"/>
            <w:gridSpan w:val="11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3229F802" w14:textId="309C303E" w:rsidR="00BF0B9D" w:rsidRPr="00C55461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noProof w:val="0"/>
                <w:lang w:eastAsia="en-US"/>
              </w:rPr>
              <w:lastRenderedPageBreak/>
              <w:t xml:space="preserve">Table </w:t>
            </w:r>
            <w:r w:rsidR="00A2486D">
              <w:rPr>
                <w:rFonts w:ascii="Times New Roman" w:eastAsia="Times New Roman" w:hAnsi="Times New Roman"/>
                <w:b/>
                <w:bCs/>
                <w:noProof w:val="0"/>
                <w:lang w:eastAsia="en-US"/>
              </w:rPr>
              <w:t>S4</w:t>
            </w:r>
            <w:r>
              <w:rPr>
                <w:rFonts w:ascii="Times New Roman" w:eastAsia="Times New Roman" w:hAnsi="Times New Roman"/>
                <w:b/>
                <w:bCs/>
                <w:noProof w:val="0"/>
                <w:lang w:eastAsia="en-US"/>
              </w:rPr>
              <w:t xml:space="preserve">. </w:t>
            </w:r>
            <w:r w:rsidRPr="001E2C26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eastAsia="en-US"/>
              </w:rPr>
              <w:t xml:space="preserve"> Associations between </w:t>
            </w:r>
            <w:r w:rsidRPr="001E2C26"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color w:val="auto"/>
                <w:lang w:eastAsia="en-US"/>
              </w:rPr>
              <w:t>COMT</w:t>
            </w:r>
            <w:r w:rsidRPr="001E2C26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eastAsia="en-US"/>
              </w:rPr>
              <w:t xml:space="preserve"> genotype and diastolic blood pressure by age, BMI, circulating concentrations of plasma adiponectin and leptin, blood pressure category and current </w:t>
            </w:r>
            <w:r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eastAsia="en-US"/>
              </w:rPr>
              <w:t>antihypertensive</w:t>
            </w:r>
            <w:r w:rsidRPr="001E2C26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eastAsia="en-US"/>
              </w:rPr>
              <w:t xml:space="preserve"> medication use</w:t>
            </w:r>
            <w:r w:rsidRPr="001E2C26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vertAlign w:val="superscript"/>
                <w:lang w:eastAsia="en-US"/>
              </w:rPr>
              <w:t>1</w:t>
            </w:r>
            <w:r w:rsidR="00C55461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vertAlign w:val="superscript"/>
                <w:lang w:eastAsia="en-US"/>
              </w:rPr>
              <w:t xml:space="preserve"> </w:t>
            </w:r>
            <w:r w:rsidR="00C55461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eastAsia="en-US"/>
              </w:rPr>
              <w:t>(N=237)</w:t>
            </w:r>
          </w:p>
        </w:tc>
      </w:tr>
      <w:tr w:rsidR="00BF0B9D" w:rsidRPr="001E2C26" w14:paraId="14013599" w14:textId="77777777" w:rsidTr="00BF0B9D">
        <w:trPr>
          <w:trHeight w:val="765"/>
        </w:trPr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AAFFCCE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b/>
                <w:bCs/>
                <w:noProof w:val="0"/>
                <w:lang w:eastAsia="en-US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C825169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b/>
                <w:bCs/>
                <w:i/>
                <w:snapToGrid w:val="0"/>
                <w:lang w:eastAsia="de-DE" w:bidi="en-US"/>
              </w:rPr>
              <w:t>G/G</w:t>
            </w:r>
            <w:r w:rsidRPr="001E2C26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 xml:space="preserve"> (High activity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0E7A1C8A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lang w:eastAsia="en-US"/>
              </w:rPr>
            </w:pP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7DA5831D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lang w:eastAsia="en-US"/>
              </w:rPr>
            </w:pPr>
          </w:p>
        </w:tc>
        <w:tc>
          <w:tcPr>
            <w:tcW w:w="24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1A3FD73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lang w:eastAsia="en-US"/>
              </w:rPr>
              <w:t xml:space="preserve">   A/A (Low activity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EFFD1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lang w:eastAsia="en-US"/>
              </w:rPr>
              <w:t> </w:t>
            </w:r>
          </w:p>
        </w:tc>
        <w:tc>
          <w:tcPr>
            <w:tcW w:w="23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AE8C300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lang w:eastAsia="en-US"/>
              </w:rPr>
              <w:t xml:space="preserve">   G/A (Intermediate activity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DBB2E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lang w:eastAsia="en-US"/>
              </w:rPr>
              <w:t> 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E52A7EF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lang w:eastAsia="en-US"/>
              </w:rPr>
              <w:t>P</w:t>
            </w:r>
            <w:r w:rsidRPr="001E2C26"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vertAlign w:val="subscript"/>
                <w:lang w:eastAsia="en-US"/>
              </w:rPr>
              <w:t>int</w:t>
            </w:r>
          </w:p>
        </w:tc>
      </w:tr>
      <w:tr w:rsidR="00BF0B9D" w:rsidRPr="001E2C26" w14:paraId="4A390B05" w14:textId="77777777" w:rsidTr="00BF0B9D">
        <w:trPr>
          <w:trHeight w:val="495"/>
        </w:trPr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71E3C9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53C4825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>β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4A8A123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b/>
                <w:bCs/>
                <w:iCs/>
                <w:snapToGrid w:val="0"/>
                <w:lang w:eastAsia="de-DE" w:bidi="en-US"/>
              </w:rPr>
              <w:t>95% CI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643A928E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153F6F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b/>
                <w:bCs/>
                <w:noProof w:val="0"/>
                <w:lang w:eastAsia="en-US"/>
              </w:rPr>
              <w:t>β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2F43BD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b/>
                <w:bCs/>
                <w:noProof w:val="0"/>
                <w:lang w:eastAsia="en-US"/>
              </w:rPr>
              <w:t>95% CI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68F43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b/>
                <w:bCs/>
                <w:noProof w:val="0"/>
                <w:lang w:eastAsia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F2E2DE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b/>
                <w:bCs/>
                <w:noProof w:val="0"/>
                <w:lang w:eastAsia="en-US"/>
              </w:rPr>
              <w:t>β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F63D49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b/>
                <w:bCs/>
                <w:noProof w:val="0"/>
                <w:lang w:eastAsia="en-US"/>
              </w:rPr>
              <w:t>95% CI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DCCE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lang w:eastAsia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B8A905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i/>
                <w:iCs/>
                <w:noProof w:val="0"/>
                <w:lang w:eastAsia="en-US"/>
              </w:rPr>
            </w:pPr>
          </w:p>
        </w:tc>
      </w:tr>
      <w:tr w:rsidR="00BF0B9D" w:rsidRPr="001E2C26" w14:paraId="2EE0785E" w14:textId="77777777" w:rsidTr="00BF0B9D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8F5E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b/>
                <w:bCs/>
                <w:noProof w:val="0"/>
                <w:lang w:eastAsia="en-US"/>
              </w:rPr>
              <w:t>Age (y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0C6BE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highlight w:val="yellow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52657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highlight w:val="yellow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5FC9DBD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highlight w:val="yellow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3619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highlight w:val="yellow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4023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5D80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C8B9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3727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93C1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42FB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>0.671</w:t>
            </w:r>
          </w:p>
        </w:tc>
      </w:tr>
      <w:tr w:rsidR="00BF0B9D" w:rsidRPr="001E2C26" w14:paraId="3BE1DE8E" w14:textId="77777777" w:rsidTr="00BF0B9D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782D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 xml:space="preserve">   50 </w:t>
            </w:r>
            <w:r>
              <w:rPr>
                <w:rFonts w:ascii="Times New Roman" w:eastAsia="Times New Roman" w:hAnsi="Times New Roman"/>
                <w:noProof w:val="0"/>
                <w:lang w:eastAsia="en-US"/>
              </w:rPr>
              <w:t>–</w:t>
            </w: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 xml:space="preserve"> 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D41DE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4D4AA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05F50B3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E628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>-1.2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3B37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 xml:space="preserve"> -6.258, 3.78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66AD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CF71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>0.1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FEA9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 xml:space="preserve"> -4.630, 4.85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86B7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F4D8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</w:p>
        </w:tc>
      </w:tr>
      <w:tr w:rsidR="00BF0B9D" w:rsidRPr="001E2C26" w14:paraId="34A0C200" w14:textId="77777777" w:rsidTr="00BF0B9D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D07D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 xml:space="preserve">   60 </w:t>
            </w:r>
            <w:r>
              <w:rPr>
                <w:rFonts w:ascii="Times New Roman" w:eastAsia="Times New Roman" w:hAnsi="Times New Roman"/>
                <w:noProof w:val="0"/>
                <w:lang w:eastAsia="en-US"/>
              </w:rPr>
              <w:t>–</w:t>
            </w: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 xml:space="preserve"> 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2429E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2A73A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396316A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8513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>-4.6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1460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 xml:space="preserve"> -9.174, -0.06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8510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76A7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>-2.3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B538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 xml:space="preserve"> -6.532, 1.85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E2F0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D080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</w:p>
        </w:tc>
      </w:tr>
      <w:tr w:rsidR="00BF0B9D" w:rsidRPr="001E2C26" w14:paraId="0CA6E5F5" w14:textId="77777777" w:rsidTr="00BF0B9D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4B73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E3F44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DC7EE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BBBC016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08E5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319A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B6E3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096B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1760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9EFB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EC9C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</w:p>
        </w:tc>
      </w:tr>
      <w:tr w:rsidR="00BF0B9D" w:rsidRPr="001E2C26" w14:paraId="30B47EB0" w14:textId="77777777" w:rsidTr="00BF0B9D">
        <w:trPr>
          <w:trHeight w:val="37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8DD7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b/>
                <w:bCs/>
                <w:noProof w:val="0"/>
                <w:lang w:eastAsia="en-US"/>
              </w:rPr>
              <w:t>Body mass index (kg/m</w:t>
            </w:r>
            <w:r w:rsidRPr="001E2C26">
              <w:rPr>
                <w:rFonts w:ascii="Times New Roman" w:eastAsia="Times New Roman" w:hAnsi="Times New Roman"/>
                <w:b/>
                <w:bCs/>
                <w:noProof w:val="0"/>
                <w:vertAlign w:val="superscript"/>
                <w:lang w:eastAsia="en-US"/>
              </w:rPr>
              <w:t>2</w:t>
            </w:r>
            <w:r w:rsidRPr="001E2C26">
              <w:rPr>
                <w:rFonts w:ascii="Times New Roman" w:eastAsia="Times New Roman" w:hAnsi="Times New Roman"/>
                <w:b/>
                <w:bCs/>
                <w:noProof w:val="0"/>
                <w:lang w:eastAsia="en-US"/>
              </w:rPr>
              <w:t>)</w:t>
            </w:r>
            <w:r w:rsidRPr="001E2C26">
              <w:rPr>
                <w:rFonts w:ascii="Times New Roman" w:eastAsia="Times New Roman" w:hAnsi="Times New Roman"/>
                <w:b/>
                <w:bCs/>
                <w:noProof w:val="0"/>
                <w:vertAlign w:val="superscript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E66E4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highlight w:val="yellow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E2758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highlight w:val="yellow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2D85819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highlight w:val="yellow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9E1D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highlight w:val="yellow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68A5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5EEE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9F5C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7087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B84C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F981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>0.679</w:t>
            </w:r>
          </w:p>
        </w:tc>
      </w:tr>
      <w:tr w:rsidR="00BF0B9D" w:rsidRPr="001E2C26" w14:paraId="53FEE684" w14:textId="77777777" w:rsidTr="00BF0B9D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01F4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 xml:space="preserve">   Normal (18.5 to 24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0A337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249F2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7CBC85D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96DD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>-1.4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7886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 xml:space="preserve"> -12.086, 9.09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7728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2880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>-0.2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90C9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 xml:space="preserve"> -10.466, 9.91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6A81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highlight w:val="yellow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9786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</w:tr>
      <w:tr w:rsidR="00BF0B9D" w:rsidRPr="001E2C26" w14:paraId="5919AF9A" w14:textId="77777777" w:rsidTr="00BF0B9D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3316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 xml:space="preserve">   Overweight (25.0 to 29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ACABB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0259A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D4F4B3B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D872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>-3.2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683A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 xml:space="preserve"> -7.712, 1.29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589A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FC7C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>-1.8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1A82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 xml:space="preserve"> -6.003, 2.35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B191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highlight w:val="yellow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ADF7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</w:tr>
      <w:tr w:rsidR="00BF0B9D" w:rsidRPr="001E2C26" w14:paraId="746E2E90" w14:textId="77777777" w:rsidTr="00BF0B9D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7CBD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 xml:space="preserve">   Obese (≥3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837AD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CB998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998DC94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E3DF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>-2.1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AE24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 xml:space="preserve"> -7.925, 3.61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6388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4B0B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>0.1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E1E7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 xml:space="preserve"> -5.314, 5.63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2CF7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highlight w:val="yellow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D599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</w:tr>
      <w:tr w:rsidR="00BF0B9D" w:rsidRPr="001E2C26" w14:paraId="41E7E838" w14:textId="77777777" w:rsidTr="00BF0B9D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3E60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ED0A7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7601A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51E7938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46E4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61E2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F8C3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2CA1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E385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46A6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2658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</w:tr>
      <w:tr w:rsidR="00BF0B9D" w:rsidRPr="001E2C26" w14:paraId="2E452A9A" w14:textId="77777777" w:rsidTr="00BF0B9D">
        <w:trPr>
          <w:trHeight w:val="37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758C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b/>
                <w:bCs/>
                <w:noProof w:val="0"/>
                <w:lang w:eastAsia="en-US"/>
              </w:rPr>
              <w:t>Adiponectin (µg/mL)</w:t>
            </w:r>
            <w:r w:rsidRPr="001E2C26">
              <w:rPr>
                <w:rFonts w:ascii="Times New Roman" w:eastAsia="Times New Roman" w:hAnsi="Times New Roman"/>
                <w:b/>
                <w:bCs/>
                <w:noProof w:val="0"/>
                <w:vertAlign w:val="superscript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E6775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highlight w:val="yellow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3C70D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highlight w:val="yellow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80581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highlight w:val="yellow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0027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highlight w:val="yellow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AD49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B08D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BB54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88DD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7029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A19F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>0.052</w:t>
            </w:r>
          </w:p>
        </w:tc>
      </w:tr>
      <w:tr w:rsidR="00BF0B9D" w:rsidRPr="001E2C26" w14:paraId="01488707" w14:textId="77777777" w:rsidTr="00BF0B9D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279E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 xml:space="preserve">   1.87 - 6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CB1CB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highlight w:val="yellow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D609C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highlight w:val="yellow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00C6D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highlight w:val="yellow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7D94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highlight w:val="yellow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4.1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5149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highlight w:val="yellow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8.743, 0.53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3209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highlight w:val="yellow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7F46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highlight w:val="yellow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4.3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91F2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highlight w:val="yellow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8.640, -0.13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D1DF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highlight w:val="yellow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337F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</w:tr>
      <w:tr w:rsidR="00BF0B9D" w:rsidRPr="001E2C26" w14:paraId="3FD651D7" w14:textId="77777777" w:rsidTr="00BF0B9D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BCA2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 xml:space="preserve">   6.30 - 7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16952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highlight w:val="yellow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24541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highlight w:val="yellow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7BFFB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highlight w:val="yellow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D334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highlight w:val="yellow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1.1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559F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highlight w:val="yellow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6.028, 3.73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8588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highlight w:val="yellow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AB45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highlight w:val="yellow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2.4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2904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highlight w:val="yellow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-2.200, 7.03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6C12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highlight w:val="yellow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E4DA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</w:tr>
      <w:tr w:rsidR="00BF0B9D" w:rsidRPr="001E2C26" w14:paraId="4E6A1E6D" w14:textId="77777777" w:rsidTr="00BF0B9D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8C5C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B646F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8ED50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D74DA9E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E752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FB72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2945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0246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18D6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A8AE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D401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</w:tr>
      <w:tr w:rsidR="00BF0B9D" w:rsidRPr="001E2C26" w14:paraId="16EFD18E" w14:textId="77777777" w:rsidTr="00BF0B9D">
        <w:trPr>
          <w:trHeight w:val="37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235F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b/>
                <w:bCs/>
                <w:noProof w:val="0"/>
                <w:lang w:eastAsia="en-US"/>
              </w:rPr>
              <w:t>Leptin (µg/L)</w:t>
            </w:r>
            <w:r w:rsidRPr="001E2C26">
              <w:rPr>
                <w:rFonts w:ascii="Times New Roman" w:eastAsia="Times New Roman" w:hAnsi="Times New Roman"/>
                <w:b/>
                <w:bCs/>
                <w:noProof w:val="0"/>
                <w:vertAlign w:val="superscript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FE34F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highlight w:val="yellow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0017A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highlight w:val="yellow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0456C80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highlight w:val="yellow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59C4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highlight w:val="yellow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AA4B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BCEA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234B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B641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DCCB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10EA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highlight w:val="yellow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>0.625</w:t>
            </w:r>
          </w:p>
        </w:tc>
      </w:tr>
      <w:tr w:rsidR="00BF0B9D" w:rsidRPr="001E2C26" w14:paraId="21709FD1" w14:textId="77777777" w:rsidTr="00BF0B9D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E152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 xml:space="preserve">   5.15 - 31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ECB1F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35747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63811BD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5C6B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>-4.0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7021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 xml:space="preserve"> -8.747, 0.57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742F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12E1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>-2.5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197A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 xml:space="preserve"> -7.020, 1.90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520F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highlight w:val="yellow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E324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</w:tr>
      <w:tr w:rsidR="00BF0B9D" w:rsidRPr="001E2C26" w14:paraId="6A35788D" w14:textId="77777777" w:rsidTr="00BF0B9D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D031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 xml:space="preserve">   31.30 - 161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2DBA5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0F586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E17F270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ADF2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>-1.4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EF08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 xml:space="preserve"> -6.385, 3.44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091C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2CBF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>0.1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705B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 xml:space="preserve"> -4.276, 4.66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2C25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highlight w:val="yellow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8684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</w:tr>
      <w:tr w:rsidR="00BF0B9D" w:rsidRPr="001E2C26" w14:paraId="355EA045" w14:textId="77777777" w:rsidTr="00BF0B9D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AA24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1F6A6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03AC3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8EB195D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EC68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5A00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9487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F9C7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0F00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4651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9107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</w:tr>
      <w:tr w:rsidR="00BF0B9D" w:rsidRPr="001E2C26" w14:paraId="17A24338" w14:textId="77777777" w:rsidTr="00BF0B9D">
        <w:trPr>
          <w:trHeight w:val="37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75208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b/>
                <w:bCs/>
                <w:noProof w:val="0"/>
                <w:lang w:eastAsia="en-US"/>
              </w:rPr>
              <w:t>Blood pressure category</w:t>
            </w:r>
            <w:r w:rsidRPr="001E2C26">
              <w:rPr>
                <w:rFonts w:ascii="Times New Roman" w:eastAsia="Times New Roman" w:hAnsi="Times New Roman"/>
                <w:b/>
                <w:bCs/>
                <w:noProof w:val="0"/>
                <w:vertAlign w:val="superscript"/>
                <w:lang w:eastAsia="en-US"/>
              </w:rPr>
              <w:t>2,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2C404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68F65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127C32D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52A3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2763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BCD5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163D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FA59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2084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4F48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>0.514</w:t>
            </w:r>
          </w:p>
        </w:tc>
      </w:tr>
      <w:tr w:rsidR="00BF0B9D" w:rsidRPr="001E2C26" w14:paraId="12470DBD" w14:textId="77777777" w:rsidTr="00BF0B9D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6873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 xml:space="preserve">   Normotens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8EAF4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A710C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E5FD478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C3C8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>-2.9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8E5F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 xml:space="preserve"> -6.897, 0.96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ADA0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A82B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>-0.0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59AD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 xml:space="preserve"> -3.801, 3.64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3CCE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8773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</w:p>
        </w:tc>
      </w:tr>
      <w:tr w:rsidR="00BF0B9D" w:rsidRPr="001E2C26" w14:paraId="4603A969" w14:textId="77777777" w:rsidTr="00BF0B9D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BFA9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 xml:space="preserve">   Elevated blood press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3927C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75B97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6F180B4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52DC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>-1.5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70C0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 xml:space="preserve"> -6.447, 3.35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63C0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62BC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>-0.3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CA06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 xml:space="preserve"> -4.548, 3.81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083F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17FA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</w:p>
        </w:tc>
      </w:tr>
      <w:tr w:rsidR="00BF0B9D" w:rsidRPr="001E2C26" w14:paraId="57015029" w14:textId="77777777" w:rsidTr="00BF0B9D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07F3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 xml:space="preserve">   Hypertens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8B0D8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537D2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E2B35C1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E502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>-2.1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6AE6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 xml:space="preserve"> -5.999, 1.79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C60E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F262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>-0.5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77A4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 xml:space="preserve"> -4.256, 3.08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807B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C77A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</w:p>
        </w:tc>
      </w:tr>
      <w:tr w:rsidR="00BF0B9D" w:rsidRPr="001E2C26" w14:paraId="5D867E3C" w14:textId="77777777" w:rsidTr="00BF0B9D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219D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F7361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A26EF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7E4585E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FB2C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857A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5F88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9F72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DDB5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6E5A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4770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</w:p>
        </w:tc>
      </w:tr>
      <w:tr w:rsidR="00BF0B9D" w:rsidRPr="001E2C26" w14:paraId="49AD631B" w14:textId="77777777" w:rsidTr="00BF0B9D">
        <w:trPr>
          <w:trHeight w:val="70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5A907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b/>
                <w:bCs/>
                <w:noProof w:val="0"/>
                <w:lang w:eastAsia="en-US"/>
              </w:rPr>
              <w:t xml:space="preserve">Current </w:t>
            </w:r>
            <w:r>
              <w:rPr>
                <w:rFonts w:ascii="Times New Roman" w:eastAsia="Times New Roman" w:hAnsi="Times New Roman"/>
                <w:b/>
                <w:bCs/>
                <w:noProof w:val="0"/>
                <w:lang w:eastAsia="en-US"/>
              </w:rPr>
              <w:t>antihypertensive</w:t>
            </w:r>
            <w:r w:rsidRPr="001E2C26">
              <w:rPr>
                <w:rFonts w:ascii="Times New Roman" w:eastAsia="Times New Roman" w:hAnsi="Times New Roman"/>
                <w:b/>
                <w:bCs/>
                <w:noProof w:val="0"/>
                <w:lang w:eastAsia="en-US"/>
              </w:rPr>
              <w:t xml:space="preserve"> medication use</w:t>
            </w:r>
            <w:r w:rsidRPr="001E2C26">
              <w:rPr>
                <w:rFonts w:ascii="Times New Roman" w:eastAsia="Times New Roman" w:hAnsi="Times New Roman"/>
                <w:b/>
                <w:bCs/>
                <w:noProof w:val="0"/>
                <w:vertAlign w:val="superscript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2343A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highlight w:val="yellow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A883D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highlight w:val="yellow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A3946AD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highlight w:val="yellow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55BC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highlight w:val="yellow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BC94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44D9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0375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9C69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3A32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3FAA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>0.659</w:t>
            </w:r>
          </w:p>
        </w:tc>
      </w:tr>
      <w:tr w:rsidR="00BF0B9D" w:rsidRPr="001E2C26" w14:paraId="7C1FD0EB" w14:textId="77777777" w:rsidTr="00BF0B9D">
        <w:trPr>
          <w:trHeight w:val="3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FE771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 xml:space="preserve">   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E8B5B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4E978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50D580A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615C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>-3.7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C536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 xml:space="preserve"> -7.229, -0.21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8AB2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C5F2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>-1.4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DBB6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>-4.703, 1.86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A644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noProof w:val="0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4DAE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highlight w:val="yellow"/>
                <w:lang w:eastAsia="en-US"/>
              </w:rPr>
            </w:pPr>
          </w:p>
        </w:tc>
      </w:tr>
      <w:tr w:rsidR="00BF0B9D" w:rsidRPr="001E2C26" w14:paraId="79E95B79" w14:textId="77777777" w:rsidTr="00BF0B9D">
        <w:trPr>
          <w:trHeight w:val="3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EB6DD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 xml:space="preserve">   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DA20EA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iCs/>
                <w:snapToGrid w:val="0"/>
                <w:lang w:eastAsia="de-DE" w:bidi="en-US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2D88C0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EE3FC1F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3151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>-0.0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B43D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 xml:space="preserve"> -6.877, 6.84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4A65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F469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>-1.9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A3352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>-8.223, 4.398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F75BB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44F78" w14:textId="77777777" w:rsidR="00BF0B9D" w:rsidRPr="001E2C26" w:rsidRDefault="00BF0B9D" w:rsidP="00426D5F">
            <w:pPr>
              <w:spacing w:line="360" w:lineRule="auto"/>
              <w:jc w:val="center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> </w:t>
            </w:r>
          </w:p>
        </w:tc>
      </w:tr>
      <w:tr w:rsidR="00BF0B9D" w:rsidRPr="001E2C26" w14:paraId="78B370C6" w14:textId="77777777" w:rsidTr="00BF0B9D">
        <w:trPr>
          <w:trHeight w:val="502"/>
        </w:trPr>
        <w:tc>
          <w:tcPr>
            <w:tcW w:w="11250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72998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>Abbreviations: BMI, body mass index; CI, confidence intervals; COMT, catechol-O-methyltransferase; DBP, diastolic blood pressure; SBP, systolic blood pressure.</w:t>
            </w:r>
          </w:p>
        </w:tc>
      </w:tr>
      <w:tr w:rsidR="00BF0B9D" w:rsidRPr="001E2C26" w14:paraId="1952B0EF" w14:textId="77777777" w:rsidTr="00BF0B9D">
        <w:trPr>
          <w:trHeight w:val="480"/>
        </w:trPr>
        <w:tc>
          <w:tcPr>
            <w:tcW w:w="1125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A63DA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vertAlign w:val="superscript"/>
                <w:lang w:eastAsia="en-US"/>
              </w:rPr>
              <w:t xml:space="preserve">1 </w:t>
            </w:r>
            <w:r w:rsidRPr="001E2C26">
              <w:rPr>
                <w:rFonts w:ascii="Times New Roman" w:eastAsia="Times New Roman" w:hAnsi="Times New Roman"/>
                <w:i/>
                <w:iCs/>
                <w:noProof w:val="0"/>
                <w:lang w:eastAsia="en-US"/>
              </w:rPr>
              <w:t xml:space="preserve">G/G (High </w:t>
            </w:r>
            <w:proofErr w:type="gramStart"/>
            <w:r w:rsidRPr="001E2C26">
              <w:rPr>
                <w:rFonts w:ascii="Times New Roman" w:eastAsia="Times New Roman" w:hAnsi="Times New Roman"/>
                <w:i/>
                <w:iCs/>
                <w:noProof w:val="0"/>
                <w:lang w:eastAsia="en-US"/>
              </w:rPr>
              <w:t>activity)COMT</w:t>
            </w:r>
            <w:proofErr w:type="gramEnd"/>
            <w:r w:rsidRPr="001E2C26">
              <w:rPr>
                <w:rFonts w:ascii="Times New Roman" w:eastAsia="Times New Roman" w:hAnsi="Times New Roman"/>
                <w:i/>
                <w:iCs/>
                <w:noProof w:val="0"/>
                <w:lang w:eastAsia="en-US"/>
              </w:rPr>
              <w:t xml:space="preserve"> </w:t>
            </w: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>genotype was used as reference.</w:t>
            </w:r>
          </w:p>
          <w:p w14:paraId="1ED568DB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vertAlign w:val="superscript"/>
                <w:lang w:eastAsia="en-US"/>
              </w:rPr>
              <w:t xml:space="preserve">2 </w:t>
            </w: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>Model adjusted for age.</w:t>
            </w:r>
          </w:p>
          <w:p w14:paraId="7C24580C" w14:textId="77777777" w:rsidR="00BF0B9D" w:rsidRPr="001E2C26" w:rsidRDefault="00BF0B9D" w:rsidP="00426D5F">
            <w:pPr>
              <w:spacing w:line="360" w:lineRule="auto"/>
              <w:jc w:val="left"/>
              <w:rPr>
                <w:rFonts w:ascii="Times New Roman" w:eastAsia="Times New Roman" w:hAnsi="Times New Roman"/>
                <w:noProof w:val="0"/>
                <w:lang w:eastAsia="en-US"/>
              </w:rPr>
            </w:pPr>
            <w:r w:rsidRPr="001E2C26">
              <w:rPr>
                <w:rFonts w:ascii="Times New Roman" w:eastAsia="Times New Roman" w:hAnsi="Times New Roman"/>
                <w:noProof w:val="0"/>
                <w:vertAlign w:val="superscript"/>
                <w:lang w:eastAsia="en-US"/>
              </w:rPr>
              <w:lastRenderedPageBreak/>
              <w:t>3</w:t>
            </w:r>
            <w:r w:rsidRPr="001E2C26">
              <w:rPr>
                <w:rFonts w:ascii="Times New Roman" w:eastAsia="Times New Roman" w:hAnsi="Times New Roman"/>
                <w:noProof w:val="0"/>
                <w:lang w:eastAsia="en-US"/>
              </w:rPr>
              <w:t xml:space="preserve"> Normotensive is defined as SBP&lt;120 mmHg and DBP&lt;80 mmHg; elevated blood pressure as SBP=120-129 mmHg and DBP&lt;80 mmHg; and hypertensive as SBP≥130 mmHg or DBP≥80 mmHg.</w:t>
            </w:r>
          </w:p>
        </w:tc>
      </w:tr>
    </w:tbl>
    <w:p w14:paraId="0E474E33" w14:textId="77777777" w:rsidR="00F472AF" w:rsidRDefault="00F472AF"/>
    <w:sectPr w:rsidR="00F472AF" w:rsidSect="00D064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B9D"/>
    <w:rsid w:val="00254426"/>
    <w:rsid w:val="003842F0"/>
    <w:rsid w:val="008606B9"/>
    <w:rsid w:val="009A261B"/>
    <w:rsid w:val="00A2486D"/>
    <w:rsid w:val="00B44916"/>
    <w:rsid w:val="00BF0B9D"/>
    <w:rsid w:val="00C55461"/>
    <w:rsid w:val="00D064CE"/>
    <w:rsid w:val="00F472A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10790"/>
  <w15:chartTrackingRefBased/>
  <w15:docId w15:val="{E5048CE6-8DB7-4F7D-9D97-9793AEBA4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right="144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B9D"/>
    <w:pPr>
      <w:spacing w:line="260" w:lineRule="atLeast"/>
      <w:ind w:right="0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34</Words>
  <Characters>646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nsfield University</Company>
  <LinksUpToDate>false</LinksUpToDate>
  <CharactersWithSpaces>7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Taylor</dc:creator>
  <cp:keywords/>
  <dc:description/>
  <cp:lastModifiedBy>Lauren Taylor</cp:lastModifiedBy>
  <cp:revision>2</cp:revision>
  <dcterms:created xsi:type="dcterms:W3CDTF">2023-03-08T20:22:00Z</dcterms:created>
  <dcterms:modified xsi:type="dcterms:W3CDTF">2023-03-08T20:22:00Z</dcterms:modified>
</cp:coreProperties>
</file>